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4718" w:rsidRPr="00FC4718" w:rsidRDefault="00FC4718" w:rsidP="00FC4718">
      <w:pPr>
        <w:autoSpaceDE w:val="0"/>
        <w:autoSpaceDN w:val="0"/>
        <w:adjustRightInd w:val="0"/>
        <w:rPr>
          <w:rFonts w:ascii="Times New Roman" w:hAnsi="Times New Roman" w:hint="eastAsia"/>
          <w:b/>
          <w:bCs/>
          <w:sz w:val="24"/>
          <w:szCs w:val="24"/>
          <w:lang w:val="en-GB"/>
        </w:rPr>
      </w:pPr>
      <w:proofErr w:type="spellStart"/>
      <w:r w:rsidRPr="000A5340">
        <w:rPr>
          <w:rFonts w:ascii="Times New Roman" w:hAnsi="Times New Roman"/>
          <w:b/>
          <w:bCs/>
          <w:sz w:val="24"/>
          <w:szCs w:val="24"/>
          <w:lang w:val="en-GB"/>
        </w:rPr>
        <w:t>Luciferase</w:t>
      </w:r>
      <w:proofErr w:type="spellEnd"/>
      <w:r w:rsidRPr="000A5340">
        <w:rPr>
          <w:rFonts w:ascii="Times New Roman" w:hAnsi="Times New Roman"/>
          <w:b/>
          <w:bCs/>
          <w:sz w:val="24"/>
          <w:szCs w:val="24"/>
          <w:lang w:val="en-GB"/>
        </w:rPr>
        <w:t xml:space="preserve"> reporter assay</w:t>
      </w:r>
    </w:p>
    <w:p w:rsidR="00FC4718" w:rsidRDefault="00FC4718" w:rsidP="00FC4718">
      <w:pPr>
        <w:autoSpaceDE w:val="0"/>
        <w:autoSpaceDN w:val="0"/>
        <w:adjustRightInd w:val="0"/>
        <w:rPr>
          <w:rFonts w:ascii="Times New Roman" w:hAnsi="Times New Roman" w:hint="eastAsia"/>
          <w:bCs/>
          <w:sz w:val="24"/>
          <w:szCs w:val="24"/>
          <w:lang w:val="en-GB"/>
        </w:rPr>
      </w:pPr>
      <w:r w:rsidRPr="000A5340">
        <w:rPr>
          <w:rFonts w:ascii="Times New Roman" w:hAnsi="Times New Roman"/>
          <w:bCs/>
          <w:sz w:val="24"/>
          <w:szCs w:val="24"/>
          <w:lang w:val="en-GB"/>
        </w:rPr>
        <w:t xml:space="preserve">A 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>227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proofErr w:type="spellStart"/>
      <w:r w:rsidRPr="000A5340">
        <w:rPr>
          <w:rFonts w:ascii="Times New Roman" w:hAnsi="Times New Roman"/>
          <w:bCs/>
          <w:sz w:val="24"/>
          <w:szCs w:val="24"/>
          <w:lang w:val="en-GB"/>
        </w:rPr>
        <w:t>bp</w:t>
      </w:r>
      <w:proofErr w:type="spellEnd"/>
      <w:r w:rsidRPr="000A5340">
        <w:rPr>
          <w:rFonts w:ascii="Times New Roman" w:hAnsi="Times New Roman"/>
          <w:bCs/>
          <w:sz w:val="24"/>
          <w:szCs w:val="24"/>
          <w:lang w:val="en-GB"/>
        </w:rPr>
        <w:t xml:space="preserve"> region of 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>ITGB3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 xml:space="preserve"> 3’UTR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 xml:space="preserve"> containing 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>the putative recognition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>site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Pr="00C4125D">
        <w:rPr>
          <w:rFonts w:ascii="Times New Roman" w:hAnsi="Times New Roman"/>
          <w:bCs/>
          <w:sz w:val="24"/>
          <w:szCs w:val="24"/>
          <w:highlight w:val="red"/>
          <w:lang w:val="en-GB"/>
        </w:rPr>
        <w:t>for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 xml:space="preserve"> rs3809865 was amplified from 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 xml:space="preserve">DNA samples with </w:t>
      </w:r>
      <w:r w:rsidRPr="00C4125D">
        <w:rPr>
          <w:rFonts w:ascii="Times New Roman" w:hAnsi="Times New Roman"/>
          <w:bCs/>
          <w:sz w:val="24"/>
          <w:szCs w:val="24"/>
          <w:highlight w:val="red"/>
          <w:lang w:val="en-GB"/>
        </w:rPr>
        <w:t>the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 xml:space="preserve"> A </w:t>
      </w:r>
      <w:r w:rsidRPr="00C4125D">
        <w:rPr>
          <w:rFonts w:ascii="Times New Roman" w:hAnsi="Times New Roman"/>
          <w:bCs/>
          <w:sz w:val="24"/>
          <w:szCs w:val="24"/>
          <w:highlight w:val="red"/>
          <w:lang w:val="en-GB"/>
        </w:rPr>
        <w:t>and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 xml:space="preserve"> T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 xml:space="preserve"> allele</w:t>
      </w:r>
      <w:r w:rsidRPr="00C4125D">
        <w:rPr>
          <w:rFonts w:ascii="Times New Roman" w:hAnsi="Times New Roman"/>
          <w:bCs/>
          <w:sz w:val="24"/>
          <w:szCs w:val="24"/>
          <w:highlight w:val="red"/>
          <w:lang w:val="en-GB"/>
        </w:rPr>
        <w:t>s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r w:rsidRPr="00C4125D">
        <w:rPr>
          <w:rFonts w:ascii="Times New Roman" w:hAnsi="Times New Roman"/>
          <w:bCs/>
          <w:sz w:val="24"/>
          <w:szCs w:val="24"/>
          <w:highlight w:val="red"/>
          <w:lang w:val="en-GB"/>
        </w:rPr>
        <w:t>respectively,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 xml:space="preserve"> using 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 xml:space="preserve">forward (5’ 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>TCTCGAGCTC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>TCAAAGGGAGAGAGTGCTATT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>3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>’)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 xml:space="preserve">and reverse (5’ 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>TCTCAAGCTT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>TACAACTGACCCATCATTCCA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>3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>’)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 xml:space="preserve">primers containing </w:t>
      </w:r>
      <w:proofErr w:type="spellStart"/>
      <w:r w:rsidRPr="000A5340">
        <w:rPr>
          <w:rFonts w:ascii="Times New Roman" w:hAnsi="Times New Roman"/>
          <w:bCs/>
          <w:i/>
          <w:sz w:val="24"/>
          <w:szCs w:val="24"/>
          <w:lang w:val="en-GB"/>
        </w:rPr>
        <w:t>Sac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>I</w:t>
      </w:r>
      <w:proofErr w:type="spellEnd"/>
      <w:r w:rsidRPr="000A5340">
        <w:rPr>
          <w:rFonts w:ascii="Times New Roman" w:hAnsi="Times New Roman"/>
          <w:bCs/>
          <w:sz w:val="24"/>
          <w:szCs w:val="24"/>
          <w:lang w:val="en-GB"/>
        </w:rPr>
        <w:t xml:space="preserve"> and </w:t>
      </w:r>
      <w:proofErr w:type="spellStart"/>
      <w:r w:rsidRPr="000A5340">
        <w:rPr>
          <w:rFonts w:ascii="Times New Roman" w:hAnsi="Times New Roman"/>
          <w:bCs/>
          <w:i/>
          <w:sz w:val="24"/>
          <w:szCs w:val="24"/>
          <w:lang w:val="en-GB"/>
        </w:rPr>
        <w:t>Hind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>III</w:t>
      </w:r>
      <w:proofErr w:type="spellEnd"/>
      <w:r w:rsidRPr="000A5340">
        <w:rPr>
          <w:rFonts w:ascii="Times New Roman" w:hAnsi="Times New Roman"/>
          <w:bCs/>
          <w:sz w:val="24"/>
          <w:szCs w:val="24"/>
          <w:lang w:val="en-GB"/>
        </w:rPr>
        <w:t xml:space="preserve"> restriction sites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>. The PCR product</w:t>
      </w:r>
      <w:r w:rsidRPr="00C4125D">
        <w:rPr>
          <w:rFonts w:ascii="Times New Roman" w:hAnsi="Times New Roman"/>
          <w:bCs/>
          <w:sz w:val="24"/>
          <w:szCs w:val="24"/>
          <w:highlight w:val="red"/>
          <w:lang w:val="en-GB"/>
        </w:rPr>
        <w:t>s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C4125D">
        <w:rPr>
          <w:rFonts w:ascii="Times New Roman" w:hAnsi="Times New Roman"/>
          <w:bCs/>
          <w:sz w:val="24"/>
          <w:szCs w:val="24"/>
          <w:highlight w:val="red"/>
          <w:lang w:val="en-GB"/>
        </w:rPr>
        <w:t>were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>digested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>and ligated into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proofErr w:type="spellStart"/>
      <w:r w:rsidRPr="000A5340">
        <w:rPr>
          <w:rFonts w:ascii="Times New Roman" w:hAnsi="Times New Roman"/>
          <w:bCs/>
          <w:sz w:val="24"/>
          <w:szCs w:val="24"/>
          <w:lang w:val="en-GB"/>
        </w:rPr>
        <w:t>pHSA</w:t>
      </w:r>
      <w:proofErr w:type="spellEnd"/>
      <w:r w:rsidRPr="000A5340">
        <w:rPr>
          <w:rFonts w:ascii="Times New Roman" w:hAnsi="Times New Roman"/>
          <w:bCs/>
          <w:sz w:val="24"/>
          <w:szCs w:val="24"/>
          <w:lang w:val="en-GB"/>
        </w:rPr>
        <w:t>-MIR-REPORT (</w:t>
      </w:r>
      <w:proofErr w:type="spellStart"/>
      <w:r w:rsidRPr="000A5340">
        <w:rPr>
          <w:rFonts w:ascii="Times New Roman" w:hAnsi="Times New Roman"/>
          <w:bCs/>
          <w:sz w:val="24"/>
          <w:szCs w:val="24"/>
          <w:lang w:val="en-GB"/>
        </w:rPr>
        <w:t>Ambion</w:t>
      </w:r>
      <w:proofErr w:type="spellEnd"/>
      <w:r w:rsidRPr="000A5340">
        <w:rPr>
          <w:rFonts w:ascii="Times New Roman" w:hAnsi="Times New Roman"/>
          <w:bCs/>
          <w:sz w:val="24"/>
          <w:szCs w:val="24"/>
          <w:lang w:val="en-GB"/>
        </w:rPr>
        <w:t>).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 xml:space="preserve"> CRL1730 (human 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>umbilical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 xml:space="preserve"> vein </w:t>
      </w:r>
      <w:r w:rsidRPr="00C4125D">
        <w:rPr>
          <w:rFonts w:ascii="Times New Roman" w:hAnsi="Times New Roman" w:hint="eastAsia"/>
          <w:bCs/>
          <w:sz w:val="24"/>
          <w:szCs w:val="24"/>
          <w:highlight w:val="red"/>
          <w:lang w:val="en-GB"/>
        </w:rPr>
        <w:t>endotheli</w:t>
      </w:r>
      <w:r w:rsidRPr="00C4125D">
        <w:rPr>
          <w:rFonts w:ascii="Times New Roman" w:hAnsi="Times New Roman"/>
          <w:bCs/>
          <w:sz w:val="24"/>
          <w:szCs w:val="24"/>
          <w:highlight w:val="red"/>
          <w:lang w:val="en-GB"/>
        </w:rPr>
        <w:t>al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 xml:space="preserve"> cells), 293T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>(h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>uman embryonic kidney cell</w:t>
      </w:r>
      <w:r w:rsidRPr="00C4125D">
        <w:rPr>
          <w:rFonts w:ascii="Times New Roman" w:hAnsi="Times New Roman"/>
          <w:bCs/>
          <w:sz w:val="24"/>
          <w:szCs w:val="24"/>
          <w:highlight w:val="red"/>
          <w:lang w:val="en-GB"/>
        </w:rPr>
        <w:t>s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>)</w:t>
      </w:r>
      <w:r>
        <w:rPr>
          <w:rFonts w:ascii="Times New Roman" w:hAnsi="Times New Roman"/>
          <w:bCs/>
          <w:sz w:val="24"/>
          <w:szCs w:val="24"/>
          <w:lang w:val="en-GB"/>
        </w:rPr>
        <w:t>,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 xml:space="preserve"> and A549 (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 xml:space="preserve">human lung </w:t>
      </w:r>
      <w:proofErr w:type="spellStart"/>
      <w:r w:rsidRPr="000A5340">
        <w:rPr>
          <w:rFonts w:ascii="Times New Roman" w:hAnsi="Times New Roman"/>
          <w:bCs/>
          <w:sz w:val="24"/>
          <w:szCs w:val="24"/>
          <w:lang w:val="en-GB"/>
        </w:rPr>
        <w:t>adenocarcinoma</w:t>
      </w:r>
      <w:proofErr w:type="spellEnd"/>
      <w:r w:rsidRPr="000A5340">
        <w:rPr>
          <w:rFonts w:ascii="Times New Roman" w:hAnsi="Times New Roman"/>
          <w:bCs/>
          <w:sz w:val="24"/>
          <w:szCs w:val="24"/>
          <w:lang w:val="en-GB"/>
        </w:rPr>
        <w:t xml:space="preserve"> cell</w:t>
      </w:r>
      <w:r w:rsidRPr="00C4125D">
        <w:rPr>
          <w:rFonts w:ascii="Times New Roman" w:hAnsi="Times New Roman"/>
          <w:bCs/>
          <w:sz w:val="24"/>
          <w:szCs w:val="24"/>
          <w:highlight w:val="red"/>
          <w:lang w:val="en-GB"/>
        </w:rPr>
        <w:t>s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>) were co-</w:t>
      </w:r>
      <w:proofErr w:type="spellStart"/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>transfected</w:t>
      </w:r>
      <w:proofErr w:type="spellEnd"/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 xml:space="preserve"> with 400 </w:t>
      </w:r>
      <w:proofErr w:type="spellStart"/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>ng</w:t>
      </w:r>
      <w:proofErr w:type="spellEnd"/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 xml:space="preserve"> of 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>the 3’UTR-luciferase reporter vector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 xml:space="preserve"> and 20 </w:t>
      </w:r>
      <w:proofErr w:type="spellStart"/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>nM</w:t>
      </w:r>
      <w:proofErr w:type="spellEnd"/>
      <w:r w:rsidRPr="000A5340">
        <w:rPr>
          <w:rFonts w:ascii="Times New Roman" w:hAnsi="Times New Roman"/>
          <w:bCs/>
          <w:sz w:val="24"/>
          <w:szCs w:val="24"/>
          <w:lang w:val="en-GB"/>
        </w:rPr>
        <w:t xml:space="preserve"> mature hsa-mir-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>124</w:t>
      </w:r>
      <w:r w:rsidRPr="000A5340">
        <w:rPr>
          <w:rFonts w:ascii="StoneSerif" w:hAnsi="StoneSerif" w:cs="StoneSerif" w:hint="eastAsia"/>
          <w:sz w:val="18"/>
          <w:szCs w:val="18"/>
          <w:lang w:val="en-GB"/>
        </w:rPr>
        <w:t xml:space="preserve"> 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 xml:space="preserve">(final concentration) </w:t>
      </w:r>
      <w:r w:rsidRPr="00C4125D">
        <w:rPr>
          <w:rFonts w:ascii="Times New Roman" w:hAnsi="Times New Roman" w:hint="eastAsia"/>
          <w:bCs/>
          <w:sz w:val="24"/>
          <w:szCs w:val="24"/>
          <w:highlight w:val="red"/>
          <w:lang w:val="en-GB"/>
        </w:rPr>
        <w:t xml:space="preserve">using </w:t>
      </w:r>
      <w:proofErr w:type="spellStart"/>
      <w:r w:rsidRPr="00C4125D">
        <w:rPr>
          <w:rFonts w:ascii="Times New Roman" w:hAnsi="Times New Roman"/>
          <w:bCs/>
          <w:sz w:val="24"/>
          <w:szCs w:val="24"/>
          <w:highlight w:val="red"/>
          <w:lang w:val="en-GB"/>
        </w:rPr>
        <w:t>Lipofectamine</w:t>
      </w:r>
      <w:proofErr w:type="spellEnd"/>
      <w:r w:rsidRPr="00C4125D">
        <w:rPr>
          <w:rFonts w:ascii="Times New Roman" w:hAnsi="Times New Roman"/>
          <w:bCs/>
          <w:sz w:val="24"/>
          <w:szCs w:val="24"/>
          <w:highlight w:val="red"/>
          <w:lang w:val="en-GB"/>
        </w:rPr>
        <w:t xml:space="preserve"> 2000 (</w:t>
      </w:r>
      <w:proofErr w:type="spellStart"/>
      <w:r w:rsidRPr="00C4125D">
        <w:rPr>
          <w:rFonts w:ascii="Times New Roman" w:hAnsi="Times New Roman"/>
          <w:bCs/>
          <w:sz w:val="24"/>
          <w:szCs w:val="24"/>
          <w:highlight w:val="red"/>
          <w:lang w:val="en-GB"/>
        </w:rPr>
        <w:t>Invitrogen</w:t>
      </w:r>
      <w:proofErr w:type="spellEnd"/>
      <w:r w:rsidRPr="00C4125D">
        <w:rPr>
          <w:rFonts w:ascii="Times New Roman" w:hAnsi="Times New Roman"/>
          <w:bCs/>
          <w:sz w:val="24"/>
          <w:szCs w:val="24"/>
          <w:highlight w:val="red"/>
          <w:lang w:val="en-GB"/>
        </w:rPr>
        <w:t>).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C4125D">
        <w:rPr>
          <w:rFonts w:ascii="Times New Roman" w:hAnsi="Times New Roman"/>
          <w:bCs/>
          <w:sz w:val="24"/>
          <w:szCs w:val="24"/>
          <w:highlight w:val="red"/>
          <w:lang w:val="en-GB"/>
        </w:rPr>
        <w:t xml:space="preserve">Control cells were </w:t>
      </w:r>
      <w:proofErr w:type="spellStart"/>
      <w:r w:rsidRPr="00C4125D">
        <w:rPr>
          <w:rFonts w:ascii="Times New Roman" w:hAnsi="Times New Roman"/>
          <w:bCs/>
          <w:sz w:val="24"/>
          <w:szCs w:val="24"/>
          <w:highlight w:val="red"/>
          <w:lang w:val="en-GB"/>
        </w:rPr>
        <w:t>transfected</w:t>
      </w:r>
      <w:proofErr w:type="spellEnd"/>
      <w:r w:rsidRPr="00C4125D">
        <w:rPr>
          <w:rFonts w:ascii="Times New Roman" w:hAnsi="Times New Roman"/>
          <w:bCs/>
          <w:sz w:val="24"/>
          <w:szCs w:val="24"/>
          <w:highlight w:val="red"/>
          <w:lang w:val="en-GB"/>
        </w:rPr>
        <w:t xml:space="preserve"> with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 xml:space="preserve">100 </w:t>
      </w:r>
      <w:proofErr w:type="spellStart"/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>ng</w:t>
      </w:r>
      <w:proofErr w:type="spellEnd"/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>pRL-SV40 plasmid (</w:t>
      </w:r>
      <w:proofErr w:type="spellStart"/>
      <w:r w:rsidRPr="000A5340">
        <w:rPr>
          <w:rFonts w:ascii="Times New Roman" w:hAnsi="Times New Roman"/>
          <w:bCs/>
          <w:sz w:val="24"/>
          <w:szCs w:val="24"/>
          <w:lang w:val="en-GB"/>
        </w:rPr>
        <w:t>Promega</w:t>
      </w:r>
      <w:proofErr w:type="spellEnd"/>
      <w:r w:rsidRPr="000A5340">
        <w:rPr>
          <w:rFonts w:ascii="Times New Roman" w:hAnsi="Times New Roman"/>
          <w:bCs/>
          <w:sz w:val="24"/>
          <w:szCs w:val="24"/>
          <w:lang w:val="en-GB"/>
        </w:rPr>
        <w:t xml:space="preserve">) </w:t>
      </w:r>
      <w:r w:rsidRPr="00C4125D">
        <w:rPr>
          <w:rFonts w:ascii="Times New Roman" w:hAnsi="Times New Roman"/>
          <w:bCs/>
          <w:sz w:val="24"/>
          <w:szCs w:val="24"/>
          <w:highlight w:val="red"/>
          <w:lang w:val="en-GB"/>
        </w:rPr>
        <w:t>for normalisation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 xml:space="preserve">. After </w:t>
      </w:r>
      <w:proofErr w:type="gramStart"/>
      <w:r w:rsidRPr="00C4125D">
        <w:rPr>
          <w:rFonts w:ascii="Times New Roman" w:hAnsi="Times New Roman"/>
          <w:bCs/>
          <w:sz w:val="24"/>
          <w:szCs w:val="24"/>
          <w:highlight w:val="red"/>
          <w:lang w:val="en-GB"/>
        </w:rPr>
        <w:t xml:space="preserve">a </w:t>
      </w:r>
      <w:r w:rsidRPr="00C4125D">
        <w:rPr>
          <w:rFonts w:ascii="Times New Roman" w:hAnsi="Times New Roman" w:hint="eastAsia"/>
          <w:bCs/>
          <w:sz w:val="24"/>
          <w:szCs w:val="24"/>
          <w:highlight w:val="red"/>
          <w:lang w:val="en-GB"/>
        </w:rPr>
        <w:t>24</w:t>
      </w:r>
      <w:proofErr w:type="gramEnd"/>
      <w:r w:rsidRPr="00C4125D">
        <w:rPr>
          <w:rFonts w:ascii="Times New Roman" w:hAnsi="Times New Roman" w:hint="eastAsia"/>
          <w:bCs/>
          <w:sz w:val="24"/>
          <w:szCs w:val="24"/>
          <w:highlight w:val="red"/>
          <w:lang w:val="en-GB"/>
        </w:rPr>
        <w:t xml:space="preserve"> h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 xml:space="preserve"> incubation, </w:t>
      </w:r>
      <w:proofErr w:type="spellStart"/>
      <w:r w:rsidRPr="000A5340">
        <w:rPr>
          <w:rFonts w:ascii="Times New Roman" w:hAnsi="Times New Roman"/>
          <w:bCs/>
          <w:sz w:val="24"/>
          <w:szCs w:val="24"/>
          <w:lang w:val="en-GB"/>
        </w:rPr>
        <w:t>luciferase</w:t>
      </w:r>
      <w:proofErr w:type="spellEnd"/>
      <w:r w:rsidRPr="000A5340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 xml:space="preserve">and </w:t>
      </w:r>
      <w:proofErr w:type="spellStart"/>
      <w:r w:rsidRPr="00C4125D">
        <w:rPr>
          <w:rFonts w:ascii="Times New Roman" w:hAnsi="Times New Roman"/>
          <w:bCs/>
          <w:sz w:val="24"/>
          <w:szCs w:val="24"/>
          <w:highlight w:val="red"/>
          <w:lang w:val="en-GB"/>
        </w:rPr>
        <w:t>Renilla</w:t>
      </w:r>
      <w:proofErr w:type="spellEnd"/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>activitie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>s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 xml:space="preserve"> were 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 xml:space="preserve">measured using </w:t>
      </w:r>
      <w:r w:rsidRPr="00C4125D">
        <w:rPr>
          <w:rFonts w:ascii="Times New Roman" w:hAnsi="Times New Roman"/>
          <w:bCs/>
          <w:sz w:val="24"/>
          <w:szCs w:val="24"/>
          <w:highlight w:val="red"/>
          <w:lang w:val="en-GB"/>
        </w:rPr>
        <w:t>a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 xml:space="preserve"> Dual </w:t>
      </w:r>
      <w:proofErr w:type="spellStart"/>
      <w:r w:rsidRPr="000A5340">
        <w:rPr>
          <w:rFonts w:ascii="Times New Roman" w:hAnsi="Times New Roman"/>
          <w:bCs/>
          <w:sz w:val="24"/>
          <w:szCs w:val="24"/>
          <w:lang w:val="en-GB"/>
        </w:rPr>
        <w:t>Luciferase</w:t>
      </w:r>
      <w:proofErr w:type="spellEnd"/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 xml:space="preserve">Assay </w:t>
      </w:r>
      <w:r w:rsidRPr="00C4125D">
        <w:rPr>
          <w:rFonts w:ascii="Times New Roman" w:hAnsi="Times New Roman"/>
          <w:bCs/>
          <w:sz w:val="24"/>
          <w:szCs w:val="24"/>
          <w:highlight w:val="red"/>
          <w:lang w:val="en-GB"/>
        </w:rPr>
        <w:t>Kit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 xml:space="preserve"> (</w:t>
      </w:r>
      <w:proofErr w:type="spellStart"/>
      <w:r w:rsidRPr="000A5340">
        <w:rPr>
          <w:rFonts w:ascii="Times New Roman" w:hAnsi="Times New Roman"/>
          <w:bCs/>
          <w:sz w:val="24"/>
          <w:szCs w:val="24"/>
          <w:lang w:val="en-GB"/>
        </w:rPr>
        <w:t>Promega</w:t>
      </w:r>
      <w:proofErr w:type="spellEnd"/>
      <w:r w:rsidRPr="000A5340">
        <w:rPr>
          <w:rFonts w:ascii="Times New Roman" w:hAnsi="Times New Roman"/>
          <w:bCs/>
          <w:sz w:val="24"/>
          <w:szCs w:val="24"/>
          <w:lang w:val="en-GB"/>
        </w:rPr>
        <w:t>)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 xml:space="preserve"> according to 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>the manufacturer’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>s</w:t>
      </w:r>
      <w:r w:rsidRPr="000A5340">
        <w:rPr>
          <w:rFonts w:ascii="Times New Roman" w:hAnsi="Times New Roman"/>
          <w:bCs/>
          <w:sz w:val="24"/>
          <w:szCs w:val="24"/>
          <w:lang w:val="en-GB"/>
        </w:rPr>
        <w:t xml:space="preserve"> instructions</w:t>
      </w:r>
      <w:r w:rsidRPr="000A5340">
        <w:rPr>
          <w:rFonts w:ascii="Times New Roman" w:hAnsi="Times New Roman" w:hint="eastAsia"/>
          <w:bCs/>
          <w:sz w:val="24"/>
          <w:szCs w:val="24"/>
          <w:lang w:val="en-GB"/>
        </w:rPr>
        <w:t>.</w:t>
      </w:r>
    </w:p>
    <w:p w:rsidR="00FC4718" w:rsidRDefault="00FC4718" w:rsidP="00FC4718">
      <w:pPr>
        <w:autoSpaceDE w:val="0"/>
        <w:autoSpaceDN w:val="0"/>
        <w:adjustRightInd w:val="0"/>
        <w:rPr>
          <w:rFonts w:ascii="Times New Roman" w:hAnsi="Times New Roman" w:hint="eastAsia"/>
          <w:bCs/>
          <w:sz w:val="24"/>
          <w:szCs w:val="24"/>
          <w:lang w:val="en-GB"/>
        </w:rPr>
      </w:pPr>
    </w:p>
    <w:p w:rsidR="00FC4718" w:rsidRDefault="00FC4718" w:rsidP="00FC4718">
      <w:pPr>
        <w:autoSpaceDE w:val="0"/>
        <w:autoSpaceDN w:val="0"/>
        <w:adjustRightInd w:val="0"/>
        <w:rPr>
          <w:rFonts w:ascii="Times New Roman" w:hAnsi="Times New Roman" w:hint="eastAsia"/>
          <w:bCs/>
          <w:sz w:val="24"/>
          <w:szCs w:val="24"/>
          <w:lang w:val="en-GB"/>
        </w:rPr>
      </w:pPr>
    </w:p>
    <w:p w:rsidR="00FC4718" w:rsidRDefault="00FC4718" w:rsidP="00FC4718">
      <w:pPr>
        <w:autoSpaceDE w:val="0"/>
        <w:autoSpaceDN w:val="0"/>
        <w:adjustRightInd w:val="0"/>
        <w:rPr>
          <w:rFonts w:ascii="Times New Roman" w:hAnsi="Times New Roman" w:hint="eastAsia"/>
          <w:bCs/>
          <w:sz w:val="24"/>
          <w:szCs w:val="24"/>
          <w:lang w:val="en-GB"/>
        </w:rPr>
      </w:pPr>
    </w:p>
    <w:p w:rsidR="00FC4718" w:rsidRDefault="00FC4718" w:rsidP="00FC4718">
      <w:pPr>
        <w:autoSpaceDE w:val="0"/>
        <w:autoSpaceDN w:val="0"/>
        <w:adjustRightInd w:val="0"/>
        <w:rPr>
          <w:rFonts w:ascii="Times New Roman" w:hAnsi="Times New Roman" w:hint="eastAsia"/>
          <w:bCs/>
          <w:sz w:val="24"/>
          <w:szCs w:val="24"/>
          <w:lang w:val="en-GB"/>
        </w:rPr>
      </w:pPr>
    </w:p>
    <w:p w:rsidR="00FC4718" w:rsidRDefault="00FC4718" w:rsidP="00FC4718">
      <w:pPr>
        <w:autoSpaceDE w:val="0"/>
        <w:autoSpaceDN w:val="0"/>
        <w:adjustRightInd w:val="0"/>
        <w:rPr>
          <w:rFonts w:ascii="Times New Roman" w:hAnsi="Times New Roman" w:hint="eastAsia"/>
          <w:bCs/>
          <w:sz w:val="24"/>
          <w:szCs w:val="24"/>
          <w:lang w:val="en-GB"/>
        </w:rPr>
      </w:pPr>
    </w:p>
    <w:p w:rsidR="00FC4718" w:rsidRDefault="00FC4718" w:rsidP="00FC4718">
      <w:pPr>
        <w:autoSpaceDE w:val="0"/>
        <w:autoSpaceDN w:val="0"/>
        <w:adjustRightInd w:val="0"/>
        <w:rPr>
          <w:rFonts w:ascii="Times New Roman" w:hAnsi="Times New Roman" w:hint="eastAsia"/>
          <w:bCs/>
          <w:sz w:val="24"/>
          <w:szCs w:val="24"/>
          <w:lang w:val="en-GB"/>
        </w:rPr>
      </w:pPr>
    </w:p>
    <w:p w:rsidR="00FC4718" w:rsidRDefault="00FC4718" w:rsidP="00FC4718">
      <w:pPr>
        <w:autoSpaceDE w:val="0"/>
        <w:autoSpaceDN w:val="0"/>
        <w:adjustRightInd w:val="0"/>
        <w:rPr>
          <w:rFonts w:ascii="Times New Roman" w:hAnsi="Times New Roman" w:hint="eastAsia"/>
          <w:bCs/>
          <w:sz w:val="24"/>
          <w:szCs w:val="24"/>
          <w:lang w:val="en-GB"/>
        </w:rPr>
      </w:pPr>
    </w:p>
    <w:p w:rsidR="00FC4718" w:rsidRPr="00FC4718" w:rsidRDefault="00FC4718" w:rsidP="00FC4718">
      <w:pPr>
        <w:autoSpaceDE w:val="0"/>
        <w:autoSpaceDN w:val="0"/>
        <w:adjustRightInd w:val="0"/>
        <w:rPr>
          <w:rFonts w:ascii="Times New Roman" w:hAnsi="Times New Roman" w:hint="eastAsia"/>
          <w:bCs/>
          <w:sz w:val="24"/>
          <w:szCs w:val="24"/>
          <w:lang w:val="en-GB"/>
        </w:rPr>
      </w:pPr>
    </w:p>
    <w:p w:rsidR="00EE02E3" w:rsidRDefault="00154F74" w:rsidP="00FC4718">
      <w:pPr>
        <w:spacing w:line="240" w:lineRule="auto"/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 w:rsidRPr="00154F7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3320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54F74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equences and T</w:t>
      </w:r>
      <w:r w:rsidRPr="00154F74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m</w:t>
      </w:r>
      <w:r w:rsidR="00243580">
        <w:rPr>
          <w:rFonts w:ascii="Times New Roman" w:hAnsi="Times New Roman" w:cs="Times New Roman" w:hint="eastAsia"/>
          <w:b/>
          <w:sz w:val="24"/>
          <w:szCs w:val="24"/>
        </w:rPr>
        <w:t xml:space="preserve"> value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of Primers and product sizes</w:t>
      </w:r>
    </w:p>
    <w:tbl>
      <w:tblPr>
        <w:tblStyle w:val="1"/>
        <w:tblpPr w:leftFromText="180" w:rightFromText="180" w:vertAnchor="page" w:horzAnchor="margin" w:tblpY="1936"/>
        <w:tblW w:w="8780" w:type="dxa"/>
        <w:tblLayout w:type="fixed"/>
        <w:tblLook w:val="06A0"/>
      </w:tblPr>
      <w:tblGrid>
        <w:gridCol w:w="1384"/>
        <w:gridCol w:w="4750"/>
        <w:gridCol w:w="850"/>
        <w:gridCol w:w="1796"/>
      </w:tblGrid>
      <w:tr w:rsidR="00FC4718" w:rsidTr="00FC4718">
        <w:trPr>
          <w:cnfStyle w:val="100000000000"/>
        </w:trPr>
        <w:tc>
          <w:tcPr>
            <w:cnfStyle w:val="001000000000"/>
            <w:tcW w:w="1384" w:type="dxa"/>
            <w:tcBorders>
              <w:top w:val="single" w:sz="12" w:space="0" w:color="auto"/>
            </w:tcBorders>
          </w:tcPr>
          <w:p w:rsidR="00FC4718" w:rsidRPr="0055528C" w:rsidRDefault="00FC4718" w:rsidP="00FC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sz w:val="24"/>
                <w:szCs w:val="24"/>
              </w:rPr>
              <w:t xml:space="preserve">SNP </w:t>
            </w:r>
          </w:p>
        </w:tc>
        <w:tc>
          <w:tcPr>
            <w:tcW w:w="4750" w:type="dxa"/>
            <w:tcBorders>
              <w:top w:val="single" w:sz="12" w:space="0" w:color="auto"/>
            </w:tcBorders>
          </w:tcPr>
          <w:p w:rsidR="00FC4718" w:rsidRPr="0055528C" w:rsidRDefault="00FC4718" w:rsidP="00FC4718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sz w:val="24"/>
                <w:szCs w:val="24"/>
              </w:rPr>
              <w:t>Primer sequence (5’- 3’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FC4718" w:rsidRPr="0055528C" w:rsidRDefault="00FC4718" w:rsidP="00FC4718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54F7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796" w:type="dxa"/>
            <w:tcBorders>
              <w:top w:val="single" w:sz="12" w:space="0" w:color="auto"/>
            </w:tcBorders>
          </w:tcPr>
          <w:p w:rsidR="00FC4718" w:rsidRPr="0055528C" w:rsidRDefault="00FC4718" w:rsidP="00FC471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sz w:val="24"/>
                <w:szCs w:val="24"/>
              </w:rPr>
              <w:t>PCR product size (</w:t>
            </w:r>
            <w:proofErr w:type="spellStart"/>
            <w:r w:rsidRPr="0055528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552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C4718" w:rsidTr="00FC4718">
        <w:tc>
          <w:tcPr>
            <w:cnfStyle w:val="001000000000"/>
            <w:tcW w:w="1384" w:type="dxa"/>
          </w:tcPr>
          <w:p w:rsidR="00FC4718" w:rsidRPr="0055528C" w:rsidRDefault="00FC4718" w:rsidP="00FC471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rs2015729</w:t>
            </w:r>
          </w:p>
        </w:tc>
        <w:tc>
          <w:tcPr>
            <w:tcW w:w="4750" w:type="dxa"/>
          </w:tcPr>
          <w:p w:rsidR="00FC4718" w:rsidRPr="0055528C" w:rsidRDefault="00FC4718" w:rsidP="00FC471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sz w:val="24"/>
                <w:szCs w:val="24"/>
              </w:rPr>
              <w:t>F : CAGAGAGAGCACAGCAACCCA</w:t>
            </w:r>
          </w:p>
          <w:p w:rsidR="00FC4718" w:rsidRPr="0055528C" w:rsidRDefault="00FC4718" w:rsidP="00FC471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sz w:val="24"/>
                <w:szCs w:val="24"/>
              </w:rPr>
              <w:t>R: GGATGAGCACGGAGTTTTGG</w:t>
            </w:r>
          </w:p>
        </w:tc>
        <w:tc>
          <w:tcPr>
            <w:tcW w:w="850" w:type="dxa"/>
          </w:tcPr>
          <w:p w:rsidR="00FC4718" w:rsidRPr="0055528C" w:rsidRDefault="00FC4718" w:rsidP="00FC471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sz w:val="24"/>
                <w:szCs w:val="24"/>
              </w:rPr>
              <w:t>61.0</w:t>
            </w:r>
          </w:p>
          <w:p w:rsidR="00FC4718" w:rsidRPr="0055528C" w:rsidRDefault="00FC4718" w:rsidP="00FC471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sz w:val="24"/>
                <w:szCs w:val="24"/>
              </w:rPr>
              <w:t>60.2</w:t>
            </w:r>
          </w:p>
        </w:tc>
        <w:tc>
          <w:tcPr>
            <w:tcW w:w="1796" w:type="dxa"/>
          </w:tcPr>
          <w:p w:rsidR="00FC4718" w:rsidRPr="0055528C" w:rsidRDefault="00FC4718" w:rsidP="00FC471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FC4718" w:rsidTr="00FC4718">
        <w:tc>
          <w:tcPr>
            <w:cnfStyle w:val="001000000000"/>
            <w:tcW w:w="1384" w:type="dxa"/>
          </w:tcPr>
          <w:p w:rsidR="00FC4718" w:rsidRPr="0055528C" w:rsidRDefault="00FC4718" w:rsidP="00FC471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rs5918</w:t>
            </w:r>
          </w:p>
        </w:tc>
        <w:tc>
          <w:tcPr>
            <w:tcW w:w="4750" w:type="dxa"/>
          </w:tcPr>
          <w:p w:rsidR="00FC4718" w:rsidRPr="0055528C" w:rsidRDefault="00FC4718" w:rsidP="00FC471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sz w:val="24"/>
                <w:szCs w:val="24"/>
              </w:rPr>
              <w:t>F:CTT CTCTTTGGGCTCCTGTCTTAC</w:t>
            </w:r>
          </w:p>
          <w:p w:rsidR="00FC4718" w:rsidRPr="0055528C" w:rsidRDefault="00FC4718" w:rsidP="00FC471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sz w:val="24"/>
                <w:szCs w:val="24"/>
              </w:rPr>
              <w:t>R: CATTCTGGGGCACAGTTATCCTT</w:t>
            </w:r>
          </w:p>
        </w:tc>
        <w:tc>
          <w:tcPr>
            <w:tcW w:w="850" w:type="dxa"/>
          </w:tcPr>
          <w:p w:rsidR="00FC4718" w:rsidRPr="0055528C" w:rsidRDefault="00FC4718" w:rsidP="00FC471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</w:p>
          <w:p w:rsidR="00FC4718" w:rsidRPr="0055528C" w:rsidRDefault="00FC4718" w:rsidP="00FC471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sz w:val="24"/>
                <w:szCs w:val="24"/>
              </w:rPr>
              <w:t>62.3</w:t>
            </w:r>
          </w:p>
        </w:tc>
        <w:tc>
          <w:tcPr>
            <w:tcW w:w="1796" w:type="dxa"/>
          </w:tcPr>
          <w:p w:rsidR="00FC4718" w:rsidRPr="0055528C" w:rsidRDefault="00FC4718" w:rsidP="00FC471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FC4718" w:rsidTr="00FC4718">
        <w:tc>
          <w:tcPr>
            <w:cnfStyle w:val="001000000000"/>
            <w:tcW w:w="1384" w:type="dxa"/>
          </w:tcPr>
          <w:p w:rsidR="00FC4718" w:rsidRPr="0055528C" w:rsidRDefault="00FC4718" w:rsidP="00FC471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rs3809865</w:t>
            </w:r>
          </w:p>
        </w:tc>
        <w:tc>
          <w:tcPr>
            <w:tcW w:w="4750" w:type="dxa"/>
          </w:tcPr>
          <w:p w:rsidR="00FC4718" w:rsidRPr="0055528C" w:rsidRDefault="00FC4718" w:rsidP="00FC471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sz w:val="24"/>
                <w:szCs w:val="24"/>
              </w:rPr>
              <w:t>F: CTCCTGTCCCTCATCCATAGCAC</w:t>
            </w:r>
          </w:p>
          <w:p w:rsidR="00FC4718" w:rsidRPr="0055528C" w:rsidRDefault="00FC4718" w:rsidP="00FC471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sz w:val="24"/>
                <w:szCs w:val="24"/>
              </w:rPr>
              <w:t>R: TAGAAGGTAAATACAATCAGCCCCA</w:t>
            </w:r>
          </w:p>
        </w:tc>
        <w:tc>
          <w:tcPr>
            <w:tcW w:w="850" w:type="dxa"/>
          </w:tcPr>
          <w:p w:rsidR="00FC4718" w:rsidRPr="0055528C" w:rsidRDefault="00FC4718" w:rsidP="00FC471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  <w:p w:rsidR="00FC4718" w:rsidRPr="0055528C" w:rsidRDefault="00FC4718" w:rsidP="00FC471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sz w:val="24"/>
                <w:szCs w:val="24"/>
              </w:rPr>
              <w:t>61.7</w:t>
            </w:r>
          </w:p>
        </w:tc>
        <w:tc>
          <w:tcPr>
            <w:tcW w:w="1796" w:type="dxa"/>
          </w:tcPr>
          <w:p w:rsidR="00FC4718" w:rsidRPr="0055528C" w:rsidRDefault="00FC4718" w:rsidP="00FC471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FC4718" w:rsidTr="00FC4718">
        <w:tc>
          <w:tcPr>
            <w:cnfStyle w:val="001000000000"/>
            <w:tcW w:w="1384" w:type="dxa"/>
          </w:tcPr>
          <w:p w:rsidR="00FC4718" w:rsidRPr="0055528C" w:rsidRDefault="00FC4718" w:rsidP="00FC4718">
            <w:pPr>
              <w:jc w:val="center"/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rs2317676</w:t>
            </w:r>
          </w:p>
        </w:tc>
        <w:tc>
          <w:tcPr>
            <w:tcW w:w="4750" w:type="dxa"/>
          </w:tcPr>
          <w:p w:rsidR="00FC4718" w:rsidRPr="0055528C" w:rsidRDefault="00FC4718" w:rsidP="00FC471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sz w:val="24"/>
                <w:szCs w:val="24"/>
              </w:rPr>
              <w:t>F: CTAATTCTTTGACCTGTTGGGAGTG</w:t>
            </w:r>
          </w:p>
          <w:p w:rsidR="00FC4718" w:rsidRPr="0055528C" w:rsidRDefault="00FC4718" w:rsidP="00FC4718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sz w:val="24"/>
                <w:szCs w:val="24"/>
              </w:rPr>
              <w:t>R: GTGATTATGAACTGGGAGATGCTG</w:t>
            </w:r>
          </w:p>
        </w:tc>
        <w:tc>
          <w:tcPr>
            <w:tcW w:w="850" w:type="dxa"/>
          </w:tcPr>
          <w:p w:rsidR="00FC4718" w:rsidRPr="0055528C" w:rsidRDefault="00FC4718" w:rsidP="00FC4718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bCs/>
                <w:sz w:val="24"/>
                <w:szCs w:val="24"/>
              </w:rPr>
              <w:t>61.5</w:t>
            </w:r>
          </w:p>
          <w:p w:rsidR="00FC4718" w:rsidRPr="0055528C" w:rsidRDefault="00FC4718" w:rsidP="00FC4718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bCs/>
                <w:sz w:val="24"/>
                <w:szCs w:val="24"/>
              </w:rPr>
              <w:t>60.6</w:t>
            </w:r>
          </w:p>
        </w:tc>
        <w:tc>
          <w:tcPr>
            <w:tcW w:w="1796" w:type="dxa"/>
          </w:tcPr>
          <w:p w:rsidR="00FC4718" w:rsidRPr="0055528C" w:rsidRDefault="00FC4718" w:rsidP="00FC4718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bCs/>
                <w:sz w:val="24"/>
                <w:szCs w:val="24"/>
              </w:rPr>
              <w:t>96</w:t>
            </w:r>
          </w:p>
        </w:tc>
      </w:tr>
      <w:tr w:rsidR="00FC4718" w:rsidTr="00FC4718">
        <w:tc>
          <w:tcPr>
            <w:cnfStyle w:val="001000000000"/>
            <w:tcW w:w="1384" w:type="dxa"/>
          </w:tcPr>
          <w:p w:rsidR="00FC4718" w:rsidRPr="0055528C" w:rsidRDefault="00FC4718" w:rsidP="00FC471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b w:val="0"/>
                <w:sz w:val="24"/>
                <w:szCs w:val="24"/>
              </w:rPr>
              <w:t>rs5919</w:t>
            </w:r>
          </w:p>
        </w:tc>
        <w:tc>
          <w:tcPr>
            <w:tcW w:w="4750" w:type="dxa"/>
          </w:tcPr>
          <w:p w:rsidR="00FC4718" w:rsidRPr="0055528C" w:rsidRDefault="00FC4718" w:rsidP="00FC471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sz w:val="24"/>
                <w:szCs w:val="24"/>
              </w:rPr>
              <w:t>F: GGTGTTTACCACTGATGCCAAGACT</w:t>
            </w:r>
          </w:p>
          <w:p w:rsidR="00FC4718" w:rsidRPr="0055528C" w:rsidRDefault="00FC4718" w:rsidP="00FC471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sz w:val="24"/>
                <w:szCs w:val="24"/>
              </w:rPr>
              <w:t>R: ACTACCAACATGACACTGCCCG</w:t>
            </w:r>
          </w:p>
        </w:tc>
        <w:tc>
          <w:tcPr>
            <w:tcW w:w="850" w:type="dxa"/>
          </w:tcPr>
          <w:p w:rsidR="00FC4718" w:rsidRPr="0055528C" w:rsidRDefault="00FC4718" w:rsidP="00FC4718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bCs/>
                <w:sz w:val="24"/>
                <w:szCs w:val="24"/>
              </w:rPr>
              <w:t>63.6</w:t>
            </w:r>
          </w:p>
          <w:p w:rsidR="00FC4718" w:rsidRPr="0055528C" w:rsidRDefault="00FC4718" w:rsidP="00FC4718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bCs/>
                <w:sz w:val="24"/>
                <w:szCs w:val="24"/>
              </w:rPr>
              <w:t>62.2</w:t>
            </w:r>
          </w:p>
        </w:tc>
        <w:tc>
          <w:tcPr>
            <w:tcW w:w="1796" w:type="dxa"/>
          </w:tcPr>
          <w:p w:rsidR="00FC4718" w:rsidRPr="0055528C" w:rsidRDefault="00FC4718" w:rsidP="00FC4718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bCs/>
                <w:sz w:val="24"/>
                <w:szCs w:val="24"/>
              </w:rPr>
              <w:t>94</w:t>
            </w:r>
          </w:p>
        </w:tc>
      </w:tr>
      <w:tr w:rsidR="00FC4718" w:rsidTr="00FC4718">
        <w:tc>
          <w:tcPr>
            <w:cnfStyle w:val="001000000000"/>
            <w:tcW w:w="1384" w:type="dxa"/>
            <w:tcBorders>
              <w:bottom w:val="single" w:sz="12" w:space="0" w:color="auto"/>
            </w:tcBorders>
          </w:tcPr>
          <w:p w:rsidR="00FC4718" w:rsidRPr="0055528C" w:rsidRDefault="00FC4718" w:rsidP="00FC471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b w:val="0"/>
                <w:sz w:val="24"/>
                <w:szCs w:val="24"/>
              </w:rPr>
              <w:t>rs10514919</w:t>
            </w:r>
          </w:p>
        </w:tc>
        <w:tc>
          <w:tcPr>
            <w:tcW w:w="4750" w:type="dxa"/>
            <w:tcBorders>
              <w:bottom w:val="single" w:sz="12" w:space="0" w:color="auto"/>
            </w:tcBorders>
          </w:tcPr>
          <w:p w:rsidR="00FC4718" w:rsidRPr="0055528C" w:rsidRDefault="00FC4718" w:rsidP="00FC471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sz w:val="24"/>
                <w:szCs w:val="24"/>
              </w:rPr>
              <w:t>F : TTGGGTTGTTTCTGGAATGTCTG</w:t>
            </w:r>
          </w:p>
          <w:p w:rsidR="00FC4718" w:rsidRPr="0055528C" w:rsidRDefault="00FC4718" w:rsidP="00FC4718">
            <w:pPr>
              <w:ind w:firstLineChars="50" w:firstLine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sz w:val="24"/>
                <w:szCs w:val="24"/>
              </w:rPr>
              <w:t>R: GAAAAGGTCTCTCTGTGGAGCTGA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FC4718" w:rsidRPr="0055528C" w:rsidRDefault="00FC4718" w:rsidP="00FC4718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bCs/>
                <w:sz w:val="24"/>
                <w:szCs w:val="24"/>
              </w:rPr>
              <w:t>60.9</w:t>
            </w:r>
          </w:p>
          <w:p w:rsidR="00FC4718" w:rsidRPr="0055528C" w:rsidRDefault="00FC4718" w:rsidP="00FC4718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bCs/>
                <w:sz w:val="24"/>
                <w:szCs w:val="24"/>
              </w:rPr>
              <w:t>61.9</w:t>
            </w:r>
          </w:p>
        </w:tc>
        <w:tc>
          <w:tcPr>
            <w:tcW w:w="1796" w:type="dxa"/>
            <w:tcBorders>
              <w:bottom w:val="single" w:sz="12" w:space="0" w:color="auto"/>
            </w:tcBorders>
          </w:tcPr>
          <w:p w:rsidR="00FC4718" w:rsidRPr="0055528C" w:rsidRDefault="00FC4718" w:rsidP="00FC4718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528C">
              <w:rPr>
                <w:rFonts w:ascii="Times New Roman" w:hAnsi="Times New Roman" w:cs="Times New Roman"/>
                <w:bCs/>
                <w:sz w:val="24"/>
                <w:szCs w:val="24"/>
              </w:rPr>
              <w:t>94</w:t>
            </w:r>
          </w:p>
        </w:tc>
      </w:tr>
    </w:tbl>
    <w:p w:rsidR="00243580" w:rsidRPr="00243580" w:rsidRDefault="0024358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43580">
        <w:rPr>
          <w:rFonts w:ascii="Times New Roman" w:hAnsi="Times New Roman" w:cs="Times New Roman" w:hint="eastAsia"/>
          <w:sz w:val="24"/>
          <w:szCs w:val="24"/>
        </w:rPr>
        <w:t>T</w:t>
      </w:r>
      <w:r w:rsidRPr="00243580">
        <w:rPr>
          <w:rFonts w:ascii="Times New Roman" w:hAnsi="Times New Roman" w:cs="Times New Roman" w:hint="eastAsia"/>
          <w:sz w:val="24"/>
          <w:szCs w:val="24"/>
          <w:vertAlign w:val="subscript"/>
        </w:rPr>
        <w:t>m</w:t>
      </w:r>
      <w:r w:rsidRPr="00243580">
        <w:rPr>
          <w:rFonts w:ascii="Times New Roman" w:hAnsi="Times New Roman" w:cs="Times New Roman" w:hint="eastAsia"/>
          <w:sz w:val="24"/>
          <w:szCs w:val="24"/>
        </w:rPr>
        <w:t>, melting temperatur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sectPr w:rsidR="00243580" w:rsidRPr="00243580" w:rsidSect="00EE02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6EE8" w:rsidRDefault="00FA6EE8" w:rsidP="00E716F1">
      <w:pPr>
        <w:spacing w:line="240" w:lineRule="auto"/>
      </w:pPr>
      <w:r>
        <w:separator/>
      </w:r>
    </w:p>
  </w:endnote>
  <w:endnote w:type="continuationSeparator" w:id="0">
    <w:p w:rsidR="00FA6EE8" w:rsidRDefault="00FA6EE8" w:rsidP="00E716F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oneSerif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6EE8" w:rsidRDefault="00FA6EE8" w:rsidP="00E716F1">
      <w:pPr>
        <w:spacing w:line="240" w:lineRule="auto"/>
      </w:pPr>
      <w:r>
        <w:separator/>
      </w:r>
    </w:p>
  </w:footnote>
  <w:footnote w:type="continuationSeparator" w:id="0">
    <w:p w:rsidR="00FA6EE8" w:rsidRDefault="00FA6EE8" w:rsidP="00E716F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16F1"/>
    <w:rsid w:val="000008C1"/>
    <w:rsid w:val="0000686C"/>
    <w:rsid w:val="00007840"/>
    <w:rsid w:val="00013FE9"/>
    <w:rsid w:val="000211FD"/>
    <w:rsid w:val="00021A58"/>
    <w:rsid w:val="000232E3"/>
    <w:rsid w:val="0002394E"/>
    <w:rsid w:val="00026055"/>
    <w:rsid w:val="000317C0"/>
    <w:rsid w:val="000328D3"/>
    <w:rsid w:val="000329B2"/>
    <w:rsid w:val="000347E4"/>
    <w:rsid w:val="00040190"/>
    <w:rsid w:val="0004184D"/>
    <w:rsid w:val="00043475"/>
    <w:rsid w:val="0004429B"/>
    <w:rsid w:val="00044B53"/>
    <w:rsid w:val="000459B5"/>
    <w:rsid w:val="00045A4C"/>
    <w:rsid w:val="0005234D"/>
    <w:rsid w:val="000534CA"/>
    <w:rsid w:val="0005691A"/>
    <w:rsid w:val="00060624"/>
    <w:rsid w:val="000612A9"/>
    <w:rsid w:val="00061515"/>
    <w:rsid w:val="00062866"/>
    <w:rsid w:val="000651F6"/>
    <w:rsid w:val="000669EE"/>
    <w:rsid w:val="00071239"/>
    <w:rsid w:val="00077164"/>
    <w:rsid w:val="000776DB"/>
    <w:rsid w:val="00077735"/>
    <w:rsid w:val="00080720"/>
    <w:rsid w:val="00080FF4"/>
    <w:rsid w:val="0008275A"/>
    <w:rsid w:val="00082FC7"/>
    <w:rsid w:val="000831E6"/>
    <w:rsid w:val="00083934"/>
    <w:rsid w:val="0008580E"/>
    <w:rsid w:val="00085BCE"/>
    <w:rsid w:val="00094502"/>
    <w:rsid w:val="00096026"/>
    <w:rsid w:val="00097153"/>
    <w:rsid w:val="000A0DC4"/>
    <w:rsid w:val="000A5D61"/>
    <w:rsid w:val="000A6795"/>
    <w:rsid w:val="000B2C0F"/>
    <w:rsid w:val="000B3E4F"/>
    <w:rsid w:val="000B48D7"/>
    <w:rsid w:val="000C11B3"/>
    <w:rsid w:val="000C18FF"/>
    <w:rsid w:val="000C1AF1"/>
    <w:rsid w:val="000C2BD4"/>
    <w:rsid w:val="000C5049"/>
    <w:rsid w:val="000E4066"/>
    <w:rsid w:val="000F3709"/>
    <w:rsid w:val="000F4FC2"/>
    <w:rsid w:val="000F6075"/>
    <w:rsid w:val="000F6718"/>
    <w:rsid w:val="00105867"/>
    <w:rsid w:val="00106DC8"/>
    <w:rsid w:val="00107158"/>
    <w:rsid w:val="00107CE7"/>
    <w:rsid w:val="001149E5"/>
    <w:rsid w:val="00116EE5"/>
    <w:rsid w:val="00121FEB"/>
    <w:rsid w:val="001273CD"/>
    <w:rsid w:val="00130595"/>
    <w:rsid w:val="00131291"/>
    <w:rsid w:val="00131357"/>
    <w:rsid w:val="0013139E"/>
    <w:rsid w:val="00134A72"/>
    <w:rsid w:val="001403F8"/>
    <w:rsid w:val="001404A7"/>
    <w:rsid w:val="001438D6"/>
    <w:rsid w:val="00150C13"/>
    <w:rsid w:val="00153409"/>
    <w:rsid w:val="00154F74"/>
    <w:rsid w:val="00156B92"/>
    <w:rsid w:val="001634B8"/>
    <w:rsid w:val="00164F10"/>
    <w:rsid w:val="00165A83"/>
    <w:rsid w:val="00165BBE"/>
    <w:rsid w:val="00166024"/>
    <w:rsid w:val="00175AA4"/>
    <w:rsid w:val="00177261"/>
    <w:rsid w:val="00182CDC"/>
    <w:rsid w:val="0018514B"/>
    <w:rsid w:val="00187A5E"/>
    <w:rsid w:val="001A195A"/>
    <w:rsid w:val="001A1B03"/>
    <w:rsid w:val="001A4D67"/>
    <w:rsid w:val="001A6A8A"/>
    <w:rsid w:val="001A78D3"/>
    <w:rsid w:val="001B2612"/>
    <w:rsid w:val="001B3AA5"/>
    <w:rsid w:val="001C2F29"/>
    <w:rsid w:val="001D1D1F"/>
    <w:rsid w:val="001D2E26"/>
    <w:rsid w:val="001D423F"/>
    <w:rsid w:val="001D49BD"/>
    <w:rsid w:val="001D5C89"/>
    <w:rsid w:val="001E3B5E"/>
    <w:rsid w:val="001E4792"/>
    <w:rsid w:val="001E762E"/>
    <w:rsid w:val="001E784D"/>
    <w:rsid w:val="001F08AA"/>
    <w:rsid w:val="001F193C"/>
    <w:rsid w:val="001F7F73"/>
    <w:rsid w:val="00206887"/>
    <w:rsid w:val="00206A2F"/>
    <w:rsid w:val="002115CA"/>
    <w:rsid w:val="00212F7A"/>
    <w:rsid w:val="002151BD"/>
    <w:rsid w:val="00217148"/>
    <w:rsid w:val="00222420"/>
    <w:rsid w:val="00223AD1"/>
    <w:rsid w:val="00225796"/>
    <w:rsid w:val="00226934"/>
    <w:rsid w:val="00226B0F"/>
    <w:rsid w:val="00227AAA"/>
    <w:rsid w:val="00232C67"/>
    <w:rsid w:val="00233209"/>
    <w:rsid w:val="0023765B"/>
    <w:rsid w:val="00237E91"/>
    <w:rsid w:val="00240013"/>
    <w:rsid w:val="00243580"/>
    <w:rsid w:val="00244452"/>
    <w:rsid w:val="0025064C"/>
    <w:rsid w:val="00257164"/>
    <w:rsid w:val="00260C14"/>
    <w:rsid w:val="00263DDE"/>
    <w:rsid w:val="00263DF3"/>
    <w:rsid w:val="00267D53"/>
    <w:rsid w:val="00270EEB"/>
    <w:rsid w:val="0027159B"/>
    <w:rsid w:val="00273A4F"/>
    <w:rsid w:val="00275ECD"/>
    <w:rsid w:val="00280C84"/>
    <w:rsid w:val="002817C0"/>
    <w:rsid w:val="002819EE"/>
    <w:rsid w:val="00282EED"/>
    <w:rsid w:val="00283662"/>
    <w:rsid w:val="002904AB"/>
    <w:rsid w:val="00294300"/>
    <w:rsid w:val="002A3E3B"/>
    <w:rsid w:val="002B0A0E"/>
    <w:rsid w:val="002B301E"/>
    <w:rsid w:val="002B320F"/>
    <w:rsid w:val="002B3E55"/>
    <w:rsid w:val="002B5C6B"/>
    <w:rsid w:val="002B673B"/>
    <w:rsid w:val="002C095C"/>
    <w:rsid w:val="002C2EAD"/>
    <w:rsid w:val="002C3CE0"/>
    <w:rsid w:val="002C5CEF"/>
    <w:rsid w:val="002C7F06"/>
    <w:rsid w:val="002D12B8"/>
    <w:rsid w:val="002D1F23"/>
    <w:rsid w:val="002D62D9"/>
    <w:rsid w:val="002E1B79"/>
    <w:rsid w:val="002E1F83"/>
    <w:rsid w:val="002E3DF4"/>
    <w:rsid w:val="002E58C2"/>
    <w:rsid w:val="002F676F"/>
    <w:rsid w:val="00301E05"/>
    <w:rsid w:val="00303A8A"/>
    <w:rsid w:val="00303DEB"/>
    <w:rsid w:val="00312802"/>
    <w:rsid w:val="0032026D"/>
    <w:rsid w:val="00320BDE"/>
    <w:rsid w:val="00323209"/>
    <w:rsid w:val="00325357"/>
    <w:rsid w:val="00330188"/>
    <w:rsid w:val="00333539"/>
    <w:rsid w:val="00333EDB"/>
    <w:rsid w:val="0033438A"/>
    <w:rsid w:val="0033497F"/>
    <w:rsid w:val="003408B0"/>
    <w:rsid w:val="00341FA9"/>
    <w:rsid w:val="0034254D"/>
    <w:rsid w:val="00343C9C"/>
    <w:rsid w:val="00344945"/>
    <w:rsid w:val="00350093"/>
    <w:rsid w:val="00351548"/>
    <w:rsid w:val="00353024"/>
    <w:rsid w:val="00354043"/>
    <w:rsid w:val="00357355"/>
    <w:rsid w:val="00361EF6"/>
    <w:rsid w:val="003633F5"/>
    <w:rsid w:val="00363D6F"/>
    <w:rsid w:val="003665CB"/>
    <w:rsid w:val="00367358"/>
    <w:rsid w:val="0037038C"/>
    <w:rsid w:val="00372FDE"/>
    <w:rsid w:val="00374715"/>
    <w:rsid w:val="003761E3"/>
    <w:rsid w:val="003837DD"/>
    <w:rsid w:val="00384DBB"/>
    <w:rsid w:val="003853E4"/>
    <w:rsid w:val="00385979"/>
    <w:rsid w:val="00386046"/>
    <w:rsid w:val="003862C2"/>
    <w:rsid w:val="00386BD6"/>
    <w:rsid w:val="00387430"/>
    <w:rsid w:val="00387460"/>
    <w:rsid w:val="00387EEF"/>
    <w:rsid w:val="00390B98"/>
    <w:rsid w:val="003910A5"/>
    <w:rsid w:val="003917E6"/>
    <w:rsid w:val="003A2689"/>
    <w:rsid w:val="003A2FFA"/>
    <w:rsid w:val="003A5C59"/>
    <w:rsid w:val="003B0724"/>
    <w:rsid w:val="003B1F68"/>
    <w:rsid w:val="003B322A"/>
    <w:rsid w:val="003B609D"/>
    <w:rsid w:val="003C0230"/>
    <w:rsid w:val="003C0DD4"/>
    <w:rsid w:val="003C1BD5"/>
    <w:rsid w:val="003C3874"/>
    <w:rsid w:val="003C4585"/>
    <w:rsid w:val="003C50C1"/>
    <w:rsid w:val="003C66C7"/>
    <w:rsid w:val="003D3D45"/>
    <w:rsid w:val="003E1112"/>
    <w:rsid w:val="003E3CAD"/>
    <w:rsid w:val="003F1F02"/>
    <w:rsid w:val="003F379C"/>
    <w:rsid w:val="003F48ED"/>
    <w:rsid w:val="00404AAB"/>
    <w:rsid w:val="0041218A"/>
    <w:rsid w:val="0041317D"/>
    <w:rsid w:val="00414CD5"/>
    <w:rsid w:val="004156A0"/>
    <w:rsid w:val="00417AA7"/>
    <w:rsid w:val="004218D0"/>
    <w:rsid w:val="004220E6"/>
    <w:rsid w:val="00430322"/>
    <w:rsid w:val="004305FB"/>
    <w:rsid w:val="004413E2"/>
    <w:rsid w:val="00454C09"/>
    <w:rsid w:val="00457BA4"/>
    <w:rsid w:val="00461236"/>
    <w:rsid w:val="00463310"/>
    <w:rsid w:val="00465931"/>
    <w:rsid w:val="00466856"/>
    <w:rsid w:val="00467597"/>
    <w:rsid w:val="00467CC5"/>
    <w:rsid w:val="00470B51"/>
    <w:rsid w:val="00473EBF"/>
    <w:rsid w:val="004904BD"/>
    <w:rsid w:val="00491854"/>
    <w:rsid w:val="0049333C"/>
    <w:rsid w:val="00497002"/>
    <w:rsid w:val="0049742F"/>
    <w:rsid w:val="004A1B5D"/>
    <w:rsid w:val="004A1E1F"/>
    <w:rsid w:val="004A490E"/>
    <w:rsid w:val="004A5ECA"/>
    <w:rsid w:val="004B1C8E"/>
    <w:rsid w:val="004B4FA8"/>
    <w:rsid w:val="004C4671"/>
    <w:rsid w:val="004C5635"/>
    <w:rsid w:val="004D0EC9"/>
    <w:rsid w:val="004D2255"/>
    <w:rsid w:val="004D4F92"/>
    <w:rsid w:val="004D7A3C"/>
    <w:rsid w:val="004E0F84"/>
    <w:rsid w:val="004E67FF"/>
    <w:rsid w:val="004F36B8"/>
    <w:rsid w:val="004F498A"/>
    <w:rsid w:val="005000A3"/>
    <w:rsid w:val="005008DB"/>
    <w:rsid w:val="00500C1A"/>
    <w:rsid w:val="00502AFC"/>
    <w:rsid w:val="00503A12"/>
    <w:rsid w:val="0050680B"/>
    <w:rsid w:val="00506EDA"/>
    <w:rsid w:val="00507442"/>
    <w:rsid w:val="00507821"/>
    <w:rsid w:val="00507F98"/>
    <w:rsid w:val="00510620"/>
    <w:rsid w:val="00516314"/>
    <w:rsid w:val="0053121E"/>
    <w:rsid w:val="0054313E"/>
    <w:rsid w:val="00543AA4"/>
    <w:rsid w:val="00546250"/>
    <w:rsid w:val="0055382A"/>
    <w:rsid w:val="0055528C"/>
    <w:rsid w:val="00556134"/>
    <w:rsid w:val="00562BEB"/>
    <w:rsid w:val="00562CE3"/>
    <w:rsid w:val="00566447"/>
    <w:rsid w:val="00567E20"/>
    <w:rsid w:val="00571A77"/>
    <w:rsid w:val="00574853"/>
    <w:rsid w:val="00574A6C"/>
    <w:rsid w:val="00574ADD"/>
    <w:rsid w:val="00574D87"/>
    <w:rsid w:val="005775CA"/>
    <w:rsid w:val="0057780B"/>
    <w:rsid w:val="005805C0"/>
    <w:rsid w:val="00580E0E"/>
    <w:rsid w:val="00580EE2"/>
    <w:rsid w:val="00584F37"/>
    <w:rsid w:val="00590704"/>
    <w:rsid w:val="00591281"/>
    <w:rsid w:val="00596CD7"/>
    <w:rsid w:val="005A25D8"/>
    <w:rsid w:val="005A5EE0"/>
    <w:rsid w:val="005B034F"/>
    <w:rsid w:val="005B432E"/>
    <w:rsid w:val="005B6197"/>
    <w:rsid w:val="005B6B62"/>
    <w:rsid w:val="005C3C6B"/>
    <w:rsid w:val="005C753B"/>
    <w:rsid w:val="005D06E0"/>
    <w:rsid w:val="005D3FB5"/>
    <w:rsid w:val="005D5C56"/>
    <w:rsid w:val="005D5E2E"/>
    <w:rsid w:val="005D7AC1"/>
    <w:rsid w:val="005E03E6"/>
    <w:rsid w:val="005E1517"/>
    <w:rsid w:val="005E1BA0"/>
    <w:rsid w:val="005E1EDB"/>
    <w:rsid w:val="005E2521"/>
    <w:rsid w:val="00601447"/>
    <w:rsid w:val="006028D4"/>
    <w:rsid w:val="00603747"/>
    <w:rsid w:val="00605097"/>
    <w:rsid w:val="00606A77"/>
    <w:rsid w:val="00611BB8"/>
    <w:rsid w:val="006131D8"/>
    <w:rsid w:val="0061335D"/>
    <w:rsid w:val="006179F4"/>
    <w:rsid w:val="006205B6"/>
    <w:rsid w:val="00621329"/>
    <w:rsid w:val="00621FA1"/>
    <w:rsid w:val="00632228"/>
    <w:rsid w:val="00632642"/>
    <w:rsid w:val="0063334A"/>
    <w:rsid w:val="006405B1"/>
    <w:rsid w:val="00646088"/>
    <w:rsid w:val="00646D25"/>
    <w:rsid w:val="00647B93"/>
    <w:rsid w:val="00650AAB"/>
    <w:rsid w:val="00652208"/>
    <w:rsid w:val="0066649F"/>
    <w:rsid w:val="00671E95"/>
    <w:rsid w:val="00671FAF"/>
    <w:rsid w:val="00672E84"/>
    <w:rsid w:val="00674DB1"/>
    <w:rsid w:val="006818F5"/>
    <w:rsid w:val="0068439E"/>
    <w:rsid w:val="0069038A"/>
    <w:rsid w:val="006960CD"/>
    <w:rsid w:val="006966DE"/>
    <w:rsid w:val="006A079A"/>
    <w:rsid w:val="006A106E"/>
    <w:rsid w:val="006A2193"/>
    <w:rsid w:val="006A79E6"/>
    <w:rsid w:val="006B1D05"/>
    <w:rsid w:val="006B286E"/>
    <w:rsid w:val="006B5470"/>
    <w:rsid w:val="006C164C"/>
    <w:rsid w:val="006C1D92"/>
    <w:rsid w:val="006C3EE4"/>
    <w:rsid w:val="006C4B3D"/>
    <w:rsid w:val="006C643E"/>
    <w:rsid w:val="006C6DF3"/>
    <w:rsid w:val="006C7FF9"/>
    <w:rsid w:val="006D1031"/>
    <w:rsid w:val="006D208E"/>
    <w:rsid w:val="006D4C95"/>
    <w:rsid w:val="006D5396"/>
    <w:rsid w:val="006D574D"/>
    <w:rsid w:val="006E1A21"/>
    <w:rsid w:val="006E1AD0"/>
    <w:rsid w:val="006E582D"/>
    <w:rsid w:val="006E6064"/>
    <w:rsid w:val="006E6335"/>
    <w:rsid w:val="006E66A5"/>
    <w:rsid w:val="006F00C5"/>
    <w:rsid w:val="006F3DFC"/>
    <w:rsid w:val="00702860"/>
    <w:rsid w:val="00713F4E"/>
    <w:rsid w:val="00714AAA"/>
    <w:rsid w:val="00714DB0"/>
    <w:rsid w:val="007172A6"/>
    <w:rsid w:val="00717E43"/>
    <w:rsid w:val="0072209D"/>
    <w:rsid w:val="00726E55"/>
    <w:rsid w:val="00735392"/>
    <w:rsid w:val="00736AB1"/>
    <w:rsid w:val="0073769C"/>
    <w:rsid w:val="00740C3B"/>
    <w:rsid w:val="0074431E"/>
    <w:rsid w:val="00745400"/>
    <w:rsid w:val="0074570F"/>
    <w:rsid w:val="00746879"/>
    <w:rsid w:val="00750882"/>
    <w:rsid w:val="00755F46"/>
    <w:rsid w:val="0076105B"/>
    <w:rsid w:val="0076161F"/>
    <w:rsid w:val="00761EB2"/>
    <w:rsid w:val="00765B18"/>
    <w:rsid w:val="00770238"/>
    <w:rsid w:val="0077273B"/>
    <w:rsid w:val="0077349F"/>
    <w:rsid w:val="0077797F"/>
    <w:rsid w:val="00777FD4"/>
    <w:rsid w:val="00782D73"/>
    <w:rsid w:val="00783F4A"/>
    <w:rsid w:val="00784857"/>
    <w:rsid w:val="007918A3"/>
    <w:rsid w:val="007A1153"/>
    <w:rsid w:val="007A117C"/>
    <w:rsid w:val="007A6DB8"/>
    <w:rsid w:val="007B5BCE"/>
    <w:rsid w:val="007B6593"/>
    <w:rsid w:val="007B7B0C"/>
    <w:rsid w:val="007B7C5E"/>
    <w:rsid w:val="007C084F"/>
    <w:rsid w:val="007C3208"/>
    <w:rsid w:val="007C4AB4"/>
    <w:rsid w:val="007C5D56"/>
    <w:rsid w:val="007C74D5"/>
    <w:rsid w:val="007D5237"/>
    <w:rsid w:val="007E0D64"/>
    <w:rsid w:val="007E1FE2"/>
    <w:rsid w:val="007E252F"/>
    <w:rsid w:val="007E5129"/>
    <w:rsid w:val="007F05AC"/>
    <w:rsid w:val="00802EC4"/>
    <w:rsid w:val="008055F2"/>
    <w:rsid w:val="008129F4"/>
    <w:rsid w:val="00814624"/>
    <w:rsid w:val="00816817"/>
    <w:rsid w:val="00826354"/>
    <w:rsid w:val="008303B5"/>
    <w:rsid w:val="00837BA2"/>
    <w:rsid w:val="008420D8"/>
    <w:rsid w:val="00843F8A"/>
    <w:rsid w:val="00846358"/>
    <w:rsid w:val="00850DFD"/>
    <w:rsid w:val="0085147A"/>
    <w:rsid w:val="008577B4"/>
    <w:rsid w:val="00861055"/>
    <w:rsid w:val="00862B16"/>
    <w:rsid w:val="00865C9C"/>
    <w:rsid w:val="0086648D"/>
    <w:rsid w:val="00876FAC"/>
    <w:rsid w:val="00877EE0"/>
    <w:rsid w:val="00880F88"/>
    <w:rsid w:val="00881630"/>
    <w:rsid w:val="00883326"/>
    <w:rsid w:val="008853E2"/>
    <w:rsid w:val="00886556"/>
    <w:rsid w:val="00887ABF"/>
    <w:rsid w:val="00894DAF"/>
    <w:rsid w:val="008954B0"/>
    <w:rsid w:val="00895E35"/>
    <w:rsid w:val="0089712B"/>
    <w:rsid w:val="008A0E53"/>
    <w:rsid w:val="008A3DC4"/>
    <w:rsid w:val="008A432C"/>
    <w:rsid w:val="008A5C98"/>
    <w:rsid w:val="008A606B"/>
    <w:rsid w:val="008A72A1"/>
    <w:rsid w:val="008B192A"/>
    <w:rsid w:val="008B46D1"/>
    <w:rsid w:val="008C2F87"/>
    <w:rsid w:val="008C417E"/>
    <w:rsid w:val="008C483C"/>
    <w:rsid w:val="008C7042"/>
    <w:rsid w:val="008D064F"/>
    <w:rsid w:val="008D0809"/>
    <w:rsid w:val="008D1DDC"/>
    <w:rsid w:val="008D1DF9"/>
    <w:rsid w:val="008D6BA7"/>
    <w:rsid w:val="008E0478"/>
    <w:rsid w:val="008E2BD4"/>
    <w:rsid w:val="008E5A89"/>
    <w:rsid w:val="008F4051"/>
    <w:rsid w:val="008F6A78"/>
    <w:rsid w:val="008F77F0"/>
    <w:rsid w:val="009029A8"/>
    <w:rsid w:val="00902DA2"/>
    <w:rsid w:val="00913643"/>
    <w:rsid w:val="00916D57"/>
    <w:rsid w:val="0091773A"/>
    <w:rsid w:val="00917AFF"/>
    <w:rsid w:val="00917C36"/>
    <w:rsid w:val="00920601"/>
    <w:rsid w:val="0092407E"/>
    <w:rsid w:val="00926EA3"/>
    <w:rsid w:val="00927899"/>
    <w:rsid w:val="009303DD"/>
    <w:rsid w:val="00934DCE"/>
    <w:rsid w:val="00936C33"/>
    <w:rsid w:val="00937762"/>
    <w:rsid w:val="00943B82"/>
    <w:rsid w:val="00944A1A"/>
    <w:rsid w:val="009451A3"/>
    <w:rsid w:val="009466EC"/>
    <w:rsid w:val="0095210D"/>
    <w:rsid w:val="00956BC8"/>
    <w:rsid w:val="00961952"/>
    <w:rsid w:val="00961E9D"/>
    <w:rsid w:val="0097103D"/>
    <w:rsid w:val="00971FBE"/>
    <w:rsid w:val="0097327A"/>
    <w:rsid w:val="00975498"/>
    <w:rsid w:val="00977588"/>
    <w:rsid w:val="0098271B"/>
    <w:rsid w:val="00982EC2"/>
    <w:rsid w:val="009849F5"/>
    <w:rsid w:val="009917FF"/>
    <w:rsid w:val="00997C72"/>
    <w:rsid w:val="009A1A9F"/>
    <w:rsid w:val="009A2BB6"/>
    <w:rsid w:val="009A35BE"/>
    <w:rsid w:val="009A4505"/>
    <w:rsid w:val="009B019A"/>
    <w:rsid w:val="009B071E"/>
    <w:rsid w:val="009B1DB2"/>
    <w:rsid w:val="009B2585"/>
    <w:rsid w:val="009B4974"/>
    <w:rsid w:val="009B4E16"/>
    <w:rsid w:val="009B59CD"/>
    <w:rsid w:val="009B5BB3"/>
    <w:rsid w:val="009C00C0"/>
    <w:rsid w:val="009C043E"/>
    <w:rsid w:val="009C6774"/>
    <w:rsid w:val="009C6A86"/>
    <w:rsid w:val="009C6ECE"/>
    <w:rsid w:val="009D52B1"/>
    <w:rsid w:val="009D6515"/>
    <w:rsid w:val="009E05A3"/>
    <w:rsid w:val="009E4E87"/>
    <w:rsid w:val="009E7BCA"/>
    <w:rsid w:val="009F1ED7"/>
    <w:rsid w:val="009F23E8"/>
    <w:rsid w:val="009F2C67"/>
    <w:rsid w:val="009F4305"/>
    <w:rsid w:val="009F555F"/>
    <w:rsid w:val="009F6B42"/>
    <w:rsid w:val="009F6D29"/>
    <w:rsid w:val="00A01068"/>
    <w:rsid w:val="00A0179B"/>
    <w:rsid w:val="00A027F6"/>
    <w:rsid w:val="00A03442"/>
    <w:rsid w:val="00A03715"/>
    <w:rsid w:val="00A05C8D"/>
    <w:rsid w:val="00A07539"/>
    <w:rsid w:val="00A12086"/>
    <w:rsid w:val="00A131FA"/>
    <w:rsid w:val="00A1516B"/>
    <w:rsid w:val="00A1600B"/>
    <w:rsid w:val="00A208E8"/>
    <w:rsid w:val="00A23BA9"/>
    <w:rsid w:val="00A2479D"/>
    <w:rsid w:val="00A273F0"/>
    <w:rsid w:val="00A3075D"/>
    <w:rsid w:val="00A32176"/>
    <w:rsid w:val="00A322E0"/>
    <w:rsid w:val="00A324AB"/>
    <w:rsid w:val="00A33227"/>
    <w:rsid w:val="00A332C7"/>
    <w:rsid w:val="00A35D9A"/>
    <w:rsid w:val="00A36DA9"/>
    <w:rsid w:val="00A370E9"/>
    <w:rsid w:val="00A40B64"/>
    <w:rsid w:val="00A4194F"/>
    <w:rsid w:val="00A41C98"/>
    <w:rsid w:val="00A42B04"/>
    <w:rsid w:val="00A45EE0"/>
    <w:rsid w:val="00A503D6"/>
    <w:rsid w:val="00A53210"/>
    <w:rsid w:val="00A53657"/>
    <w:rsid w:val="00A545E2"/>
    <w:rsid w:val="00A56347"/>
    <w:rsid w:val="00A62554"/>
    <w:rsid w:val="00A63419"/>
    <w:rsid w:val="00A67710"/>
    <w:rsid w:val="00A72E9C"/>
    <w:rsid w:val="00A74509"/>
    <w:rsid w:val="00A74D0B"/>
    <w:rsid w:val="00A74E7C"/>
    <w:rsid w:val="00A84D6C"/>
    <w:rsid w:val="00A86B7F"/>
    <w:rsid w:val="00A87700"/>
    <w:rsid w:val="00A94E6A"/>
    <w:rsid w:val="00AA2B96"/>
    <w:rsid w:val="00AA36CC"/>
    <w:rsid w:val="00AA42A9"/>
    <w:rsid w:val="00AA4D1D"/>
    <w:rsid w:val="00AB0570"/>
    <w:rsid w:val="00AB246C"/>
    <w:rsid w:val="00AB2B75"/>
    <w:rsid w:val="00AB377D"/>
    <w:rsid w:val="00AB6195"/>
    <w:rsid w:val="00AD6271"/>
    <w:rsid w:val="00AE3338"/>
    <w:rsid w:val="00AF112C"/>
    <w:rsid w:val="00AF2591"/>
    <w:rsid w:val="00AF53ED"/>
    <w:rsid w:val="00AF5F4C"/>
    <w:rsid w:val="00AF649E"/>
    <w:rsid w:val="00B014A4"/>
    <w:rsid w:val="00B01726"/>
    <w:rsid w:val="00B02204"/>
    <w:rsid w:val="00B0371D"/>
    <w:rsid w:val="00B04656"/>
    <w:rsid w:val="00B10027"/>
    <w:rsid w:val="00B115ED"/>
    <w:rsid w:val="00B116F0"/>
    <w:rsid w:val="00B12463"/>
    <w:rsid w:val="00B1263B"/>
    <w:rsid w:val="00B12AB3"/>
    <w:rsid w:val="00B14B94"/>
    <w:rsid w:val="00B14FF9"/>
    <w:rsid w:val="00B2227B"/>
    <w:rsid w:val="00B2476D"/>
    <w:rsid w:val="00B249D7"/>
    <w:rsid w:val="00B266B2"/>
    <w:rsid w:val="00B27B38"/>
    <w:rsid w:val="00B3172B"/>
    <w:rsid w:val="00B35549"/>
    <w:rsid w:val="00B479B3"/>
    <w:rsid w:val="00B5068F"/>
    <w:rsid w:val="00B50866"/>
    <w:rsid w:val="00B54D54"/>
    <w:rsid w:val="00B5657C"/>
    <w:rsid w:val="00B57854"/>
    <w:rsid w:val="00B61F88"/>
    <w:rsid w:val="00B6224C"/>
    <w:rsid w:val="00B7151A"/>
    <w:rsid w:val="00B758B3"/>
    <w:rsid w:val="00B80662"/>
    <w:rsid w:val="00B820EE"/>
    <w:rsid w:val="00B82A8C"/>
    <w:rsid w:val="00B8610A"/>
    <w:rsid w:val="00B86498"/>
    <w:rsid w:val="00B94DBC"/>
    <w:rsid w:val="00B975C2"/>
    <w:rsid w:val="00BA3117"/>
    <w:rsid w:val="00BA56A1"/>
    <w:rsid w:val="00BA57C4"/>
    <w:rsid w:val="00BA631F"/>
    <w:rsid w:val="00BA7CD4"/>
    <w:rsid w:val="00BB2764"/>
    <w:rsid w:val="00BB3558"/>
    <w:rsid w:val="00BC4504"/>
    <w:rsid w:val="00BC6F1C"/>
    <w:rsid w:val="00BC7FFA"/>
    <w:rsid w:val="00BD1BBF"/>
    <w:rsid w:val="00BD6B57"/>
    <w:rsid w:val="00BE1CCE"/>
    <w:rsid w:val="00BE3DA6"/>
    <w:rsid w:val="00BE4C26"/>
    <w:rsid w:val="00BE70D4"/>
    <w:rsid w:val="00BE79DE"/>
    <w:rsid w:val="00BF16A8"/>
    <w:rsid w:val="00BF3E96"/>
    <w:rsid w:val="00BF4FCA"/>
    <w:rsid w:val="00BF7146"/>
    <w:rsid w:val="00C013D8"/>
    <w:rsid w:val="00C04435"/>
    <w:rsid w:val="00C120DF"/>
    <w:rsid w:val="00C2086E"/>
    <w:rsid w:val="00C20B63"/>
    <w:rsid w:val="00C214A4"/>
    <w:rsid w:val="00C2615C"/>
    <w:rsid w:val="00C27BFF"/>
    <w:rsid w:val="00C27D59"/>
    <w:rsid w:val="00C30AC2"/>
    <w:rsid w:val="00C311AA"/>
    <w:rsid w:val="00C33EF2"/>
    <w:rsid w:val="00C34C92"/>
    <w:rsid w:val="00C36D03"/>
    <w:rsid w:val="00C36E91"/>
    <w:rsid w:val="00C42431"/>
    <w:rsid w:val="00C563EF"/>
    <w:rsid w:val="00C57426"/>
    <w:rsid w:val="00C61E2B"/>
    <w:rsid w:val="00C64665"/>
    <w:rsid w:val="00C65BAF"/>
    <w:rsid w:val="00C753D7"/>
    <w:rsid w:val="00C75DA5"/>
    <w:rsid w:val="00C779D0"/>
    <w:rsid w:val="00C81CBA"/>
    <w:rsid w:val="00C841BA"/>
    <w:rsid w:val="00C8493C"/>
    <w:rsid w:val="00C95066"/>
    <w:rsid w:val="00C95873"/>
    <w:rsid w:val="00C97CD4"/>
    <w:rsid w:val="00CA43D2"/>
    <w:rsid w:val="00CB14E2"/>
    <w:rsid w:val="00CB2602"/>
    <w:rsid w:val="00CB4194"/>
    <w:rsid w:val="00CC0F95"/>
    <w:rsid w:val="00CC5A52"/>
    <w:rsid w:val="00CC63BC"/>
    <w:rsid w:val="00CD1179"/>
    <w:rsid w:val="00CD5A76"/>
    <w:rsid w:val="00CD687E"/>
    <w:rsid w:val="00CE2352"/>
    <w:rsid w:val="00CE239B"/>
    <w:rsid w:val="00CE5598"/>
    <w:rsid w:val="00CF391B"/>
    <w:rsid w:val="00CF4F6C"/>
    <w:rsid w:val="00CF76B8"/>
    <w:rsid w:val="00D00C07"/>
    <w:rsid w:val="00D01218"/>
    <w:rsid w:val="00D03E9E"/>
    <w:rsid w:val="00D03F1B"/>
    <w:rsid w:val="00D056FC"/>
    <w:rsid w:val="00D103A1"/>
    <w:rsid w:val="00D10660"/>
    <w:rsid w:val="00D11C90"/>
    <w:rsid w:val="00D16510"/>
    <w:rsid w:val="00D16E54"/>
    <w:rsid w:val="00D248E9"/>
    <w:rsid w:val="00D26ABE"/>
    <w:rsid w:val="00D3180A"/>
    <w:rsid w:val="00D421E9"/>
    <w:rsid w:val="00D42C64"/>
    <w:rsid w:val="00D45C83"/>
    <w:rsid w:val="00D45F43"/>
    <w:rsid w:val="00D55171"/>
    <w:rsid w:val="00D611DA"/>
    <w:rsid w:val="00D615DD"/>
    <w:rsid w:val="00D62B5B"/>
    <w:rsid w:val="00D654EA"/>
    <w:rsid w:val="00D656E1"/>
    <w:rsid w:val="00D6657B"/>
    <w:rsid w:val="00D7253B"/>
    <w:rsid w:val="00D7530F"/>
    <w:rsid w:val="00D76001"/>
    <w:rsid w:val="00D80BC4"/>
    <w:rsid w:val="00D82874"/>
    <w:rsid w:val="00D84B5A"/>
    <w:rsid w:val="00D86FCC"/>
    <w:rsid w:val="00D90C96"/>
    <w:rsid w:val="00DA0B12"/>
    <w:rsid w:val="00DA0C96"/>
    <w:rsid w:val="00DA5839"/>
    <w:rsid w:val="00DB0C3A"/>
    <w:rsid w:val="00DC0008"/>
    <w:rsid w:val="00DC7746"/>
    <w:rsid w:val="00DD5319"/>
    <w:rsid w:val="00DE1AF9"/>
    <w:rsid w:val="00DE2030"/>
    <w:rsid w:val="00DE2081"/>
    <w:rsid w:val="00DF0415"/>
    <w:rsid w:val="00DF0825"/>
    <w:rsid w:val="00DF32BF"/>
    <w:rsid w:val="00DF3682"/>
    <w:rsid w:val="00DF602B"/>
    <w:rsid w:val="00E0442C"/>
    <w:rsid w:val="00E116A0"/>
    <w:rsid w:val="00E12DEF"/>
    <w:rsid w:val="00E13B2E"/>
    <w:rsid w:val="00E24206"/>
    <w:rsid w:val="00E26CDE"/>
    <w:rsid w:val="00E26E6A"/>
    <w:rsid w:val="00E3112A"/>
    <w:rsid w:val="00E359FC"/>
    <w:rsid w:val="00E360DF"/>
    <w:rsid w:val="00E37A0D"/>
    <w:rsid w:val="00E37AAA"/>
    <w:rsid w:val="00E421F2"/>
    <w:rsid w:val="00E4330C"/>
    <w:rsid w:val="00E4455A"/>
    <w:rsid w:val="00E45DF9"/>
    <w:rsid w:val="00E47805"/>
    <w:rsid w:val="00E4790E"/>
    <w:rsid w:val="00E511F8"/>
    <w:rsid w:val="00E54FB7"/>
    <w:rsid w:val="00E550FF"/>
    <w:rsid w:val="00E56CE4"/>
    <w:rsid w:val="00E600C5"/>
    <w:rsid w:val="00E60D67"/>
    <w:rsid w:val="00E62931"/>
    <w:rsid w:val="00E6321C"/>
    <w:rsid w:val="00E673B3"/>
    <w:rsid w:val="00E716F1"/>
    <w:rsid w:val="00E717A0"/>
    <w:rsid w:val="00E74B4A"/>
    <w:rsid w:val="00E77742"/>
    <w:rsid w:val="00E81715"/>
    <w:rsid w:val="00E870E0"/>
    <w:rsid w:val="00E97BE0"/>
    <w:rsid w:val="00E97E44"/>
    <w:rsid w:val="00EA0518"/>
    <w:rsid w:val="00EA0F00"/>
    <w:rsid w:val="00EA1D15"/>
    <w:rsid w:val="00EA37BE"/>
    <w:rsid w:val="00EA4956"/>
    <w:rsid w:val="00EA5015"/>
    <w:rsid w:val="00EA5A52"/>
    <w:rsid w:val="00EA7DCE"/>
    <w:rsid w:val="00EB1B02"/>
    <w:rsid w:val="00EC091E"/>
    <w:rsid w:val="00EC2645"/>
    <w:rsid w:val="00EC77A2"/>
    <w:rsid w:val="00EC7CB9"/>
    <w:rsid w:val="00ED185D"/>
    <w:rsid w:val="00ED47EC"/>
    <w:rsid w:val="00ED4CEC"/>
    <w:rsid w:val="00ED686A"/>
    <w:rsid w:val="00EE02E3"/>
    <w:rsid w:val="00EE03A9"/>
    <w:rsid w:val="00EE21A2"/>
    <w:rsid w:val="00EF2AEF"/>
    <w:rsid w:val="00EF63EE"/>
    <w:rsid w:val="00EF696B"/>
    <w:rsid w:val="00F00E51"/>
    <w:rsid w:val="00F02C79"/>
    <w:rsid w:val="00F03ED5"/>
    <w:rsid w:val="00F05BE6"/>
    <w:rsid w:val="00F126A0"/>
    <w:rsid w:val="00F12D74"/>
    <w:rsid w:val="00F1541A"/>
    <w:rsid w:val="00F157BE"/>
    <w:rsid w:val="00F178CF"/>
    <w:rsid w:val="00F24526"/>
    <w:rsid w:val="00F258DC"/>
    <w:rsid w:val="00F26523"/>
    <w:rsid w:val="00F27374"/>
    <w:rsid w:val="00F27A06"/>
    <w:rsid w:val="00F305B9"/>
    <w:rsid w:val="00F336A7"/>
    <w:rsid w:val="00F33788"/>
    <w:rsid w:val="00F4059A"/>
    <w:rsid w:val="00F41BB1"/>
    <w:rsid w:val="00F433A1"/>
    <w:rsid w:val="00F45EF6"/>
    <w:rsid w:val="00F46ED3"/>
    <w:rsid w:val="00F4777E"/>
    <w:rsid w:val="00F504D0"/>
    <w:rsid w:val="00F520C2"/>
    <w:rsid w:val="00F5564D"/>
    <w:rsid w:val="00F608F5"/>
    <w:rsid w:val="00F62338"/>
    <w:rsid w:val="00F634F0"/>
    <w:rsid w:val="00F641AC"/>
    <w:rsid w:val="00F66A68"/>
    <w:rsid w:val="00F700B4"/>
    <w:rsid w:val="00F741C3"/>
    <w:rsid w:val="00F74C33"/>
    <w:rsid w:val="00F82789"/>
    <w:rsid w:val="00F82CB8"/>
    <w:rsid w:val="00F82D46"/>
    <w:rsid w:val="00F85E21"/>
    <w:rsid w:val="00F86769"/>
    <w:rsid w:val="00F9020B"/>
    <w:rsid w:val="00F9257C"/>
    <w:rsid w:val="00F929F2"/>
    <w:rsid w:val="00F944F5"/>
    <w:rsid w:val="00F95BAA"/>
    <w:rsid w:val="00F967A9"/>
    <w:rsid w:val="00F9732D"/>
    <w:rsid w:val="00FA160E"/>
    <w:rsid w:val="00FA1730"/>
    <w:rsid w:val="00FA3A50"/>
    <w:rsid w:val="00FA534A"/>
    <w:rsid w:val="00FA5AA0"/>
    <w:rsid w:val="00FA6EE8"/>
    <w:rsid w:val="00FB5C48"/>
    <w:rsid w:val="00FC0D24"/>
    <w:rsid w:val="00FC0FDE"/>
    <w:rsid w:val="00FC3362"/>
    <w:rsid w:val="00FC4718"/>
    <w:rsid w:val="00FC47C5"/>
    <w:rsid w:val="00FD0B36"/>
    <w:rsid w:val="00FD4613"/>
    <w:rsid w:val="00FE3D67"/>
    <w:rsid w:val="00FE6B14"/>
    <w:rsid w:val="00FE7A89"/>
    <w:rsid w:val="00FF342D"/>
    <w:rsid w:val="00FF391B"/>
    <w:rsid w:val="00FF75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02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716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716F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716F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716F1"/>
    <w:rPr>
      <w:sz w:val="18"/>
      <w:szCs w:val="18"/>
    </w:rPr>
  </w:style>
  <w:style w:type="table" w:styleId="a5">
    <w:name w:val="Table Grid"/>
    <w:basedOn w:val="a1"/>
    <w:uiPriority w:val="59"/>
    <w:rsid w:val="00E716F1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a"/>
    <w:uiPriority w:val="40"/>
    <w:qFormat/>
    <w:rsid w:val="00E26E6A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6">
    <w:name w:val="footnote text"/>
    <w:basedOn w:val="a"/>
    <w:link w:val="Char1"/>
    <w:uiPriority w:val="99"/>
    <w:unhideWhenUsed/>
    <w:rsid w:val="00E26E6A"/>
    <w:pPr>
      <w:widowControl/>
      <w:spacing w:line="240" w:lineRule="auto"/>
      <w:jc w:val="left"/>
    </w:pPr>
    <w:rPr>
      <w:kern w:val="0"/>
      <w:sz w:val="20"/>
      <w:szCs w:val="20"/>
    </w:rPr>
  </w:style>
  <w:style w:type="character" w:customStyle="1" w:styleId="Char1">
    <w:name w:val="脚注文本 Char"/>
    <w:basedOn w:val="a0"/>
    <w:link w:val="a6"/>
    <w:uiPriority w:val="99"/>
    <w:rsid w:val="00E26E6A"/>
    <w:rPr>
      <w:kern w:val="0"/>
      <w:sz w:val="20"/>
      <w:szCs w:val="20"/>
    </w:rPr>
  </w:style>
  <w:style w:type="character" w:styleId="a7">
    <w:name w:val="Subtle Emphasis"/>
    <w:basedOn w:val="a0"/>
    <w:uiPriority w:val="19"/>
    <w:qFormat/>
    <w:rsid w:val="00E26E6A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customStyle="1" w:styleId="-11">
    <w:name w:val="浅色底纹 - 强调文字颜色 11"/>
    <w:basedOn w:val="a1"/>
    <w:uiPriority w:val="60"/>
    <w:rsid w:val="00E26E6A"/>
    <w:pPr>
      <w:spacing w:line="240" w:lineRule="auto"/>
    </w:pPr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1">
    <w:name w:val="浅色底纹1"/>
    <w:basedOn w:val="a1"/>
    <w:uiPriority w:val="60"/>
    <w:rsid w:val="00E26E6A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6180F0-569A-4EAC-B3F7-1DEB7C1271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4</TotalTime>
  <Pages>2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</dc:creator>
  <cp:keywords/>
  <dc:description/>
  <cp:lastModifiedBy>lyl</cp:lastModifiedBy>
  <cp:revision>13</cp:revision>
  <dcterms:created xsi:type="dcterms:W3CDTF">2012-06-18T02:10:00Z</dcterms:created>
  <dcterms:modified xsi:type="dcterms:W3CDTF">2012-12-27T02:52:00Z</dcterms:modified>
</cp:coreProperties>
</file>